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keepNext w:val="true"/>
        <w:ind w:firstLine="3000"/>
        <w:rPr>
          <w:rFonts w:ascii="Times New Roman" w:hAnsi="Times New Roman" w:cs="Times New Roman"/>
        </w:rPr>
      </w:pPr>
      <w:bookmarkStart w:id="0" w:name="_Hlk181027778"/>
      <w:bookmarkEnd w:id="0"/>
      <w:r>
        <w:rPr>
          <w:rFonts w:cs="Times New Roman" w:ascii="Times New Roman" w:hAnsi="Times New Roman"/>
        </w:rPr>
        <w:t>Table S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 xml:space="preserve"> </w:t>
      </w:r>
      <w:bookmarkStart w:id="1" w:name="OLE_LINK10"/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inverse</w:t>
      </w:r>
      <w:bookmarkEnd w:id="1"/>
      <w:r>
        <w:rPr>
          <w:rFonts w:cs="Times New Roman" w:ascii="Times New Roman" w:hAnsi="Times New Roman"/>
          <w:sz w:val="24"/>
          <w:szCs w:val="24"/>
        </w:rPr>
        <w:t xml:space="preserve"> repeat sequences of the region of </w:t>
      </w:r>
      <w:r>
        <w:rPr>
          <w:rFonts w:cs="Times New Roman" w:ascii="Times New Roman" w:hAnsi="Times New Roman"/>
          <w:i/>
          <w:iCs/>
          <w:sz w:val="24"/>
          <w:szCs w:val="24"/>
        </w:rPr>
        <w:t>bla</w:t>
      </w:r>
      <w:r>
        <w:rPr>
          <w:rFonts w:cs="Times New Roman" w:ascii="Times New Roman" w:hAnsi="Times New Roman"/>
          <w:sz w:val="24"/>
          <w:szCs w:val="24"/>
          <w:vertAlign w:val="subscript"/>
        </w:rPr>
        <w:t>KPC-2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iCs/>
          <w:sz w:val="24"/>
          <w:szCs w:val="24"/>
        </w:rPr>
        <w:t>bla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NDM-1 </w:t>
      </w:r>
      <w:r>
        <w:rPr>
          <w:rFonts w:cs="Times New Roman" w:ascii="Times New Roman" w:hAnsi="Times New Roman"/>
          <w:sz w:val="24"/>
          <w:szCs w:val="24"/>
        </w:rPr>
        <w:t xml:space="preserve">in pC275-2 </w:t>
      </w:r>
    </w:p>
    <w:p>
      <w:pPr>
        <w:pStyle w:val="Normal"/>
        <w:rPr/>
      </w:pPr>
      <w:r>
        <w:rPr/>
      </w:r>
      <w:bookmarkStart w:id="2" w:name="_Hlk181027778"/>
      <w:bookmarkStart w:id="3" w:name="_Hlk181027778"/>
      <w:bookmarkEnd w:id="3"/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37005</wp:posOffset>
                </wp:positionV>
                <wp:extent cx="7832725" cy="32067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32725" cy="3206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33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83"/>
                              <w:gridCol w:w="755"/>
                              <w:gridCol w:w="992"/>
                              <w:gridCol w:w="851"/>
                              <w:gridCol w:w="8654"/>
                            </w:tblGrid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MGEs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IR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Start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End</w:t>
                                  </w:r>
                                </w:p>
                              </w:tc>
                              <w:tc>
                                <w:tcPr>
                                  <w:tcW w:w="865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Sequence (5'→3'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I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6100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IRL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194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1996</w:t>
                                  </w:r>
                                </w:p>
                              </w:tc>
                              <w:tc>
                                <w:tcPr>
                                  <w:tcW w:w="865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GCTCTGTTGCAAAAATCGTGAAGCTTGAGCATGCTTGGCGGAGATTG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IR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111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1166</w:t>
                                  </w:r>
                                </w:p>
                              </w:tc>
                              <w:tc>
                                <w:tcPr>
                                  <w:tcW w:w="86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GCTCTGTTGCAAAGATTGGCGGCAGTCAGAGGTAGGCTGTCGCTCTG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I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5075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IRL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384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3893</w:t>
                                  </w:r>
                                </w:p>
                              </w:tc>
                              <w:tc>
                                <w:tcPr>
                                  <w:tcW w:w="86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AATGAGATGGTCACTCCCTCCTTCCCAGTACTATGCTGAGGACAGGC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IR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512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5170</w:t>
                                  </w:r>
                                </w:p>
                              </w:tc>
                              <w:tc>
                                <w:tcPr>
                                  <w:tcW w:w="86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CTATGGTCACTCCCGTTTTTGCAACACCGATTTTGACGACAAG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IR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615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6208</w:t>
                                  </w:r>
                                </w:p>
                              </w:tc>
                              <w:tc>
                                <w:tcPr>
                                  <w:tcW w:w="86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GCGAATTCAAACATGAGGTGCGACAGTTTCAAAAGCCATATGATAAT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I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R1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oriI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897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8993</w:t>
                                  </w:r>
                                </w:p>
                              </w:tc>
                              <w:tc>
                                <w:tcPr>
                                  <w:tcW w:w="86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GGTATAGGAAGTATAAAC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n2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IRL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589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5933</w:t>
                                  </w:r>
                                </w:p>
                              </w:tc>
                              <w:tc>
                                <w:tcPr>
                                  <w:tcW w:w="86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GGGTCTGACGCTCAGTGGAACGAAAACTCACGTTAAGAAGTCATTT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IR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087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0908</w:t>
                                  </w:r>
                                </w:p>
                              </w:tc>
                              <w:tc>
                                <w:tcPr>
                                  <w:tcW w:w="86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GGGTCTGACGCTCAGTGGAACGAAAACTCACGTTAAGCAACGTTTTC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ISKpn27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IRL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464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4697</w:t>
                                  </w:r>
                                </w:p>
                              </w:tc>
                              <w:tc>
                                <w:tcPr>
                                  <w:tcW w:w="86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GTCTGGACTCGTGGGATCATGTACCCATGCGTAGCTGGCCGCTCTTC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IR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567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5727</w:t>
                                  </w:r>
                                </w:p>
                              </w:tc>
                              <w:tc>
                                <w:tcPr>
                                  <w:tcW w:w="86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GTCAAGACCCGGCTGGTTATACACGCGTTTCCTGAACAATTCAGGGC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IR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697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7020</w:t>
                                  </w:r>
                                </w:p>
                              </w:tc>
                              <w:tc>
                                <w:tcPr>
                                  <w:tcW w:w="86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GAGTCTGCGCGGCAGAGCCGTGTGACCGGTTTTCTGTAGAGCACTGA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nAs1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IRL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3067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30725</w:t>
                                  </w:r>
                                </w:p>
                              </w:tc>
                              <w:tc>
                                <w:tcPr>
                                  <w:tcW w:w="86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GGGAACCGCAGAATTCGGAAAAAATCGTACGCTAAGCTAAGGAAGG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IR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3458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34631</w:t>
                                  </w:r>
                                </w:p>
                              </w:tc>
                              <w:tc>
                                <w:tcPr>
                                  <w:tcW w:w="86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GGGAGCCCGCAGAATTCGGAAAAAATCGTACGCTAAGGTTTTCCGGG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IS903B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IRL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3484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34896</w:t>
                                  </w:r>
                                </w:p>
                              </w:tc>
                              <w:tc>
                                <w:tcPr>
                                  <w:tcW w:w="86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GCTTTGTTGAATAAATCGAACTTTTGCTGAGTTGAAGGATCAGATCA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IR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3591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35965</w:t>
                                  </w:r>
                                </w:p>
                              </w:tc>
                              <w:tc>
                                <w:tcPr>
                                  <w:tcW w:w="86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GCTTTGTTGAATAAATCAGATTTCGGGTAAGTCTCCCCCGTAGCGGG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IS1X3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IRL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3936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39414</w:t>
                                  </w:r>
                                </w:p>
                              </w:tc>
                              <w:tc>
                                <w:tcPr>
                                  <w:tcW w:w="86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GATAATGGTGCCAACTTACTGATTTAGTGTACGATGGTGTCTTTGAG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IR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3864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38695</w:t>
                                  </w:r>
                                </w:p>
                              </w:tc>
                              <w:tc>
                                <w:tcPr>
                                  <w:tcW w:w="865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GTAATGACTCCAACTTACTGATAGTGTTTTATGTTCAGATAATGCCCG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6.75pt;height:252.5pt;mso-wrap-distance-left:9pt;mso-wrap-distance-right:9pt;mso-wrap-distance-top:0pt;mso-wrap-distance-bottom:0pt;margin-top:113.15pt;mso-position-vertical-relative:page;margin-left:40.6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33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83"/>
                        <w:gridCol w:w="755"/>
                        <w:gridCol w:w="992"/>
                        <w:gridCol w:w="851"/>
                        <w:gridCol w:w="8654"/>
                      </w:tblGrid>
                      <w:tr>
                        <w:trPr>
                          <w:trHeight w:val="280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MGEs</w:t>
                            </w:r>
                          </w:p>
                        </w:tc>
                        <w:tc>
                          <w:tcPr>
                            <w:tcW w:w="7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IR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Start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End</w:t>
                            </w:r>
                          </w:p>
                        </w:tc>
                        <w:tc>
                          <w:tcPr>
                            <w:tcW w:w="865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Sequence (5'→3')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IS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6100</w:t>
                            </w:r>
                          </w:p>
                        </w:tc>
                        <w:tc>
                          <w:tcPr>
                            <w:tcW w:w="75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IRL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194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1996</w:t>
                            </w:r>
                          </w:p>
                        </w:tc>
                        <w:tc>
                          <w:tcPr>
                            <w:tcW w:w="865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GCTCTGTTGCAAAAATCGTGAAGCTTGAGCATGCTTGGCGGAGATTGGA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IRR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111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1166</w:t>
                            </w:r>
                          </w:p>
                        </w:tc>
                        <w:tc>
                          <w:tcPr>
                            <w:tcW w:w="86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GCTCTGTTGCAAAGATTGGCGGCAGTCAGAGGTAGGCTGTCGCTCTGCG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IS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5075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IRL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3844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3893</w:t>
                            </w:r>
                          </w:p>
                        </w:tc>
                        <w:tc>
                          <w:tcPr>
                            <w:tcW w:w="86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AATGAGATGGTCACTCCCTCCTTCCCAGTACTATGCTGAGGACAGGCTT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IRR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5125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5170</w:t>
                            </w:r>
                          </w:p>
                        </w:tc>
                        <w:tc>
                          <w:tcPr>
                            <w:tcW w:w="86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CTATGGTCACTCCCGTTTTTGCAACACCGATTTTGACGACAAGTT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IRR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615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6208</w:t>
                            </w:r>
                          </w:p>
                        </w:tc>
                        <w:tc>
                          <w:tcPr>
                            <w:tcW w:w="86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GCGAATTCAAACATGAGGTGCGACAGTTTCAAAAGCCATATGATAATCA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IS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R1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oriI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8973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8993</w:t>
                            </w:r>
                          </w:p>
                        </w:tc>
                        <w:tc>
                          <w:tcPr>
                            <w:tcW w:w="86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GGTATAGGAAGTATAAACCA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n2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IRL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5896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5933</w:t>
                            </w:r>
                          </w:p>
                        </w:tc>
                        <w:tc>
                          <w:tcPr>
                            <w:tcW w:w="86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GGGTCTGACGCTCAGTGGAACGAAAACTCACGTTAAGAAGTCATTTTTC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IRR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087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0908</w:t>
                            </w:r>
                          </w:p>
                        </w:tc>
                        <w:tc>
                          <w:tcPr>
                            <w:tcW w:w="86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GGGTCTGACGCTCAGTGGAACGAAAACTCACGTTAAGCAACGTTTTCTA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ISKpn27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IRL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4648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4697</w:t>
                            </w:r>
                          </w:p>
                        </w:tc>
                        <w:tc>
                          <w:tcPr>
                            <w:tcW w:w="86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GTCTGGACTCGTGGGATCATGTACCCATGCGTAGCTGGCCGCTCTTCAA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IRR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5678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5727</w:t>
                            </w:r>
                          </w:p>
                        </w:tc>
                        <w:tc>
                          <w:tcPr>
                            <w:tcW w:w="86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GTCAAGACCCGGCTGGTTATACACGCGTTTCCTGAACAATTCAGGGCGT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IRR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697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7020</w:t>
                            </w:r>
                          </w:p>
                        </w:tc>
                        <w:tc>
                          <w:tcPr>
                            <w:tcW w:w="86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GAGTCTGCGCGGCAGAGCCGTGTGACCGGTTTTCTGTAGAGCACTGACG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nAs1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IRL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30676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30725</w:t>
                            </w:r>
                          </w:p>
                        </w:tc>
                        <w:tc>
                          <w:tcPr>
                            <w:tcW w:w="86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GGGAACCGCAGAATTCGGAAAAAATCGTACGCTAAGCTAAGGAAGGTC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IRR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34582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34631</w:t>
                            </w:r>
                          </w:p>
                        </w:tc>
                        <w:tc>
                          <w:tcPr>
                            <w:tcW w:w="86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GGGAGCCCGCAGAATTCGGAAAAAATCGTACGCTAAGGTTTTCCGGGCA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IS903B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IRL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3484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34896</w:t>
                            </w:r>
                          </w:p>
                        </w:tc>
                        <w:tc>
                          <w:tcPr>
                            <w:tcW w:w="86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GCTTTGTTGAATAAATCGAACTTTTGCTGAGTTGAAGGATCAGATCACG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IRR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35916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35965</w:t>
                            </w:r>
                          </w:p>
                        </w:tc>
                        <w:tc>
                          <w:tcPr>
                            <w:tcW w:w="86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GCTTTGTTGAATAAATCAGATTTCGGGTAAGTCTCCCCCGTAGCGGGTT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IS1X3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IRL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39365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39414</w:t>
                            </w:r>
                          </w:p>
                        </w:tc>
                        <w:tc>
                          <w:tcPr>
                            <w:tcW w:w="86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GATAATGGTGCCAACTTACTGATTTAGTGTACGATGGTGTCTTTGAGGT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08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IRR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3864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38695</w:t>
                            </w:r>
                          </w:p>
                        </w:tc>
                        <w:tc>
                          <w:tcPr>
                            <w:tcW w:w="865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GTAATGACTCCAACTTACTGATAGTGTTTTATGTTCAGATAATGCCCG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等线 Light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题注"/>
    <w:basedOn w:val="Normal"/>
    <w:next w:val="Normal"/>
    <w:qFormat/>
    <w:pPr/>
    <w:rPr>
      <w:rFonts w:ascii="等线 Light" w:hAnsi="等线 Light" w:eastAsia="黑体;SimHei" w:cs="Times New Roman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5T08:36:00Z</dcterms:created>
  <dc:creator>LJ</dc:creator>
  <dc:description/>
  <cp:keywords/>
  <dc:language>en-US</dc:language>
  <cp:lastModifiedBy>yun zhou</cp:lastModifiedBy>
  <dcterms:modified xsi:type="dcterms:W3CDTF">2024-11-01T06:0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